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bookmarkEnd w:id="0"/>
    <w:p w:rsidR="007A05F4" w:rsidRDefault="00E679D3" w:rsidP="007A05F4">
      <w:pPr>
        <w:jc w:val="center"/>
      </w:pPr>
      <w:r>
        <w:fldChar w:fldCharType="begin"/>
      </w:r>
      <w:r>
        <w:instrText xml:space="preserve"> LINK </w:instrText>
      </w:r>
      <w:r w:rsidR="007A05F4">
        <w:instrText xml:space="preserve">Excel.Sheet.12 "C:\\Users\\BioAdmin\\OneDrive - Royal Holloway University of London (1)\\Documents\\Writing\\oo ZWRI tomato study\\Tables and figures\\Table S8 redox related genes_Revised.xlsx" Sheet2!R2C1:R22C5 </w:instrText>
      </w:r>
      <w:r>
        <w:instrText xml:space="preserve">\a \f 4 \h </w:instrText>
      </w:r>
      <w:r w:rsidR="007A05F4">
        <w:fldChar w:fldCharType="separate"/>
      </w:r>
    </w:p>
    <w:tbl>
      <w:tblPr>
        <w:tblW w:w="12800" w:type="dxa"/>
        <w:tblLook w:val="04A0" w:firstRow="1" w:lastRow="0" w:firstColumn="1" w:lastColumn="0" w:noHBand="0" w:noVBand="1"/>
      </w:tblPr>
      <w:tblGrid>
        <w:gridCol w:w="1674"/>
        <w:gridCol w:w="6615"/>
        <w:gridCol w:w="1514"/>
        <w:gridCol w:w="1397"/>
        <w:gridCol w:w="1709"/>
      </w:tblGrid>
      <w:tr w:rsidR="007A05F4" w:rsidRPr="007A05F4" w:rsidTr="007A05F4">
        <w:trPr>
          <w:divId w:val="1320888062"/>
          <w:trHeight w:val="288"/>
        </w:trPr>
        <w:tc>
          <w:tcPr>
            <w:tcW w:w="8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05F4" w:rsidRPr="007A05F4" w:rsidRDefault="007A05F4" w:rsidP="007A05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7A05F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lastidial</w:t>
            </w:r>
            <w:proofErr w:type="spellEnd"/>
            <w:r w:rsidRPr="007A05F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redox regulation genes </w:t>
            </w:r>
          </w:p>
        </w:tc>
        <w:tc>
          <w:tcPr>
            <w:tcW w:w="46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5F4" w:rsidRPr="007A05F4" w:rsidRDefault="007A05F4" w:rsidP="007A0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old change</w:t>
            </w:r>
          </w:p>
        </w:tc>
      </w:tr>
      <w:tr w:rsidR="007A05F4" w:rsidRPr="007A05F4" w:rsidTr="007A05F4">
        <w:trPr>
          <w:divId w:val="1320888062"/>
          <w:trHeight w:val="288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05F4" w:rsidRPr="007A05F4" w:rsidRDefault="007A05F4" w:rsidP="007A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05F4" w:rsidRPr="007A05F4" w:rsidRDefault="007A05F4" w:rsidP="007A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5F4" w:rsidRPr="007A05F4" w:rsidRDefault="007A05F4" w:rsidP="007A0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Keto/Control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5F4" w:rsidRPr="007A05F4" w:rsidRDefault="007A05F4" w:rsidP="007A0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Keto/β-</w:t>
            </w:r>
            <w:proofErr w:type="spellStart"/>
            <w:r w:rsidRPr="007A05F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aro</w:t>
            </w:r>
            <w:proofErr w:type="spellEnd"/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5F4" w:rsidRPr="007A05F4" w:rsidRDefault="007A05F4" w:rsidP="007A0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β-</w:t>
            </w:r>
            <w:proofErr w:type="spellStart"/>
            <w:r w:rsidRPr="007A05F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aro</w:t>
            </w:r>
            <w:proofErr w:type="spellEnd"/>
            <w:r w:rsidRPr="007A05F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/Control</w:t>
            </w:r>
          </w:p>
        </w:tc>
      </w:tr>
      <w:tr w:rsidR="007A05F4" w:rsidRPr="007A05F4" w:rsidTr="007A05F4">
        <w:trPr>
          <w:divId w:val="1320888062"/>
          <w:trHeight w:val="288"/>
        </w:trPr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5F4" w:rsidRPr="007A05F4" w:rsidRDefault="007A05F4" w:rsidP="007A0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olyc04g057980</w:t>
            </w:r>
          </w:p>
        </w:tc>
        <w:tc>
          <w:tcPr>
            <w:tcW w:w="6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5F4" w:rsidRPr="007A05F4" w:rsidRDefault="007A05F4" w:rsidP="007A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>NAD(P)H-</w:t>
            </w:r>
            <w:proofErr w:type="spellStart"/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>quinone</w:t>
            </w:r>
            <w:proofErr w:type="spellEnd"/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xidoreductase subunit M, </w:t>
            </w:r>
            <w:proofErr w:type="spellStart"/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>chloroplastic</w:t>
            </w:r>
            <w:proofErr w:type="spellEnd"/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A05F4" w:rsidRPr="007A05F4" w:rsidRDefault="007A05F4" w:rsidP="007A0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>19.7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A05F4" w:rsidRPr="007A05F4" w:rsidRDefault="007A05F4" w:rsidP="007A0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>11.2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5F4" w:rsidRPr="007A05F4" w:rsidRDefault="007A05F4" w:rsidP="007A0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</w:tr>
      <w:tr w:rsidR="007A05F4" w:rsidRPr="007A05F4" w:rsidTr="007A05F4">
        <w:trPr>
          <w:divId w:val="1320888062"/>
          <w:trHeight w:val="288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5F4" w:rsidRPr="007A05F4" w:rsidRDefault="007A05F4" w:rsidP="007A0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olyc05g026550</w:t>
            </w:r>
          </w:p>
        </w:tc>
        <w:tc>
          <w:tcPr>
            <w:tcW w:w="6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5F4" w:rsidRPr="007A05F4" w:rsidRDefault="007A05F4" w:rsidP="007A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>NAD(P)H-</w:t>
            </w:r>
            <w:proofErr w:type="spellStart"/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>quinone</w:t>
            </w:r>
            <w:proofErr w:type="spellEnd"/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xidoreductase subunit L, </w:t>
            </w:r>
            <w:proofErr w:type="spellStart"/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>chloroplastic</w:t>
            </w:r>
            <w:proofErr w:type="spellEnd"/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A05F4" w:rsidRPr="007A05F4" w:rsidRDefault="007A05F4" w:rsidP="007A0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>4.9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A05F4" w:rsidRPr="007A05F4" w:rsidRDefault="007A05F4" w:rsidP="007A0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>4.9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5F4" w:rsidRPr="007A05F4" w:rsidRDefault="007A05F4" w:rsidP="007A0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</w:tr>
      <w:tr w:rsidR="007A05F4" w:rsidRPr="007A05F4" w:rsidTr="007A05F4">
        <w:trPr>
          <w:divId w:val="1320888062"/>
          <w:trHeight w:val="288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5F4" w:rsidRPr="007A05F4" w:rsidRDefault="007A05F4" w:rsidP="007A0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olyc09g083150</w:t>
            </w:r>
          </w:p>
        </w:tc>
        <w:tc>
          <w:tcPr>
            <w:tcW w:w="6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5F4" w:rsidRPr="007A05F4" w:rsidRDefault="007A05F4" w:rsidP="007A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>NAD(P)H-</w:t>
            </w:r>
            <w:proofErr w:type="spellStart"/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>quinone</w:t>
            </w:r>
            <w:proofErr w:type="spellEnd"/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xidoreductase subunit N, </w:t>
            </w:r>
            <w:proofErr w:type="spellStart"/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>chloroplastic</w:t>
            </w:r>
            <w:proofErr w:type="spellEnd"/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A05F4" w:rsidRPr="007A05F4" w:rsidRDefault="007A05F4" w:rsidP="007A0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>2.3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A05F4" w:rsidRPr="007A05F4" w:rsidRDefault="007A05F4" w:rsidP="007A0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>1.8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5F4" w:rsidRPr="007A05F4" w:rsidRDefault="007A05F4" w:rsidP="007A0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</w:tr>
      <w:tr w:rsidR="007A05F4" w:rsidRPr="007A05F4" w:rsidTr="007A05F4">
        <w:trPr>
          <w:divId w:val="1320888062"/>
          <w:trHeight w:val="288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5F4" w:rsidRPr="007A05F4" w:rsidRDefault="007A05F4" w:rsidP="007A0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olyc01g096240</w:t>
            </w:r>
          </w:p>
        </w:tc>
        <w:tc>
          <w:tcPr>
            <w:tcW w:w="6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5F4" w:rsidRPr="007A05F4" w:rsidRDefault="007A05F4" w:rsidP="007A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>NADH-plastoquinone oxidoreductase subunit 5 (chloroplast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A05F4" w:rsidRPr="007A05F4" w:rsidRDefault="007A05F4" w:rsidP="007A0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>1.6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A05F4" w:rsidRPr="007A05F4" w:rsidRDefault="007A05F4" w:rsidP="007A0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>2.3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5F4" w:rsidRPr="007A05F4" w:rsidRDefault="007A05F4" w:rsidP="007A0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</w:tr>
      <w:tr w:rsidR="007A05F4" w:rsidRPr="007A05F4" w:rsidTr="007A05F4">
        <w:trPr>
          <w:divId w:val="1320888062"/>
          <w:trHeight w:val="288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5F4" w:rsidRPr="007A05F4" w:rsidRDefault="007A05F4" w:rsidP="007A0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olyc08g081690</w:t>
            </w:r>
          </w:p>
        </w:tc>
        <w:tc>
          <w:tcPr>
            <w:tcW w:w="6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5F4" w:rsidRPr="007A05F4" w:rsidRDefault="007A05F4" w:rsidP="007A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>NADPH oxidase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A05F4" w:rsidRPr="007A05F4" w:rsidRDefault="007A05F4" w:rsidP="007A0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>2.6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5F4" w:rsidRPr="007A05F4" w:rsidRDefault="007A05F4" w:rsidP="007A0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5F4" w:rsidRPr="007A05F4" w:rsidRDefault="007A05F4" w:rsidP="007A0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</w:tr>
      <w:tr w:rsidR="007A05F4" w:rsidRPr="007A05F4" w:rsidTr="007A05F4">
        <w:trPr>
          <w:divId w:val="1320888062"/>
          <w:trHeight w:val="288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5F4" w:rsidRPr="007A05F4" w:rsidRDefault="007A05F4" w:rsidP="007A0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olyc09g091070</w:t>
            </w:r>
          </w:p>
        </w:tc>
        <w:tc>
          <w:tcPr>
            <w:tcW w:w="6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5F4" w:rsidRPr="007A05F4" w:rsidRDefault="007A05F4" w:rsidP="007A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alate dehydrogenase, </w:t>
            </w:r>
            <w:proofErr w:type="spellStart"/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>chloroplastic</w:t>
            </w:r>
            <w:proofErr w:type="spellEnd"/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A05F4" w:rsidRPr="007A05F4" w:rsidRDefault="007A05F4" w:rsidP="007A0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>1.6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A05F4" w:rsidRPr="007A05F4" w:rsidRDefault="007A05F4" w:rsidP="007A0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>1.8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5F4" w:rsidRPr="007A05F4" w:rsidRDefault="007A05F4" w:rsidP="007A0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</w:tr>
      <w:tr w:rsidR="007A05F4" w:rsidRPr="007A05F4" w:rsidTr="007A05F4">
        <w:trPr>
          <w:divId w:val="1320888062"/>
          <w:trHeight w:val="288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5F4" w:rsidRPr="007A05F4" w:rsidRDefault="007A05F4" w:rsidP="007A0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olyc03g115005</w:t>
            </w:r>
          </w:p>
        </w:tc>
        <w:tc>
          <w:tcPr>
            <w:tcW w:w="6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5F4" w:rsidRPr="007A05F4" w:rsidRDefault="007A05F4" w:rsidP="007A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>PsbQ</w:t>
            </w:r>
            <w:proofErr w:type="spellEnd"/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-like protein 3, </w:t>
            </w:r>
            <w:proofErr w:type="spellStart"/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>chloroplastic</w:t>
            </w:r>
            <w:proofErr w:type="spellEnd"/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A05F4" w:rsidRPr="007A05F4" w:rsidRDefault="007A05F4" w:rsidP="007A0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>14.9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5F4" w:rsidRPr="007A05F4" w:rsidRDefault="007A05F4" w:rsidP="007A0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5F4" w:rsidRPr="007A05F4" w:rsidRDefault="007A05F4" w:rsidP="007A0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</w:tr>
      <w:tr w:rsidR="007A05F4" w:rsidRPr="007A05F4" w:rsidTr="007A05F4">
        <w:trPr>
          <w:divId w:val="1320888062"/>
          <w:trHeight w:val="288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5F4" w:rsidRPr="007A05F4" w:rsidRDefault="007A05F4" w:rsidP="007A0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olyc12g005630</w:t>
            </w:r>
          </w:p>
        </w:tc>
        <w:tc>
          <w:tcPr>
            <w:tcW w:w="6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5F4" w:rsidRPr="007A05F4" w:rsidRDefault="007A05F4" w:rsidP="007A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>Cytochrome b6-f complex iron-</w:t>
            </w:r>
            <w:proofErr w:type="spellStart"/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>sulfur</w:t>
            </w:r>
            <w:proofErr w:type="spellEnd"/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ubunit, </w:t>
            </w:r>
            <w:proofErr w:type="spellStart"/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>chloroplastic</w:t>
            </w:r>
            <w:proofErr w:type="spellEnd"/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A05F4" w:rsidRPr="007A05F4" w:rsidRDefault="007A05F4" w:rsidP="007A0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>2.1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A05F4" w:rsidRPr="007A05F4" w:rsidRDefault="007A05F4" w:rsidP="007A0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>1.7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5F4" w:rsidRPr="007A05F4" w:rsidRDefault="007A05F4" w:rsidP="007A0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</w:tr>
      <w:tr w:rsidR="007A05F4" w:rsidRPr="007A05F4" w:rsidTr="007A05F4">
        <w:trPr>
          <w:divId w:val="1320888062"/>
          <w:trHeight w:val="288"/>
        </w:trPr>
        <w:tc>
          <w:tcPr>
            <w:tcW w:w="1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A05F4" w:rsidRPr="007A05F4" w:rsidRDefault="007A05F4" w:rsidP="007A0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olyc08g080050</w:t>
            </w:r>
          </w:p>
        </w:tc>
        <w:tc>
          <w:tcPr>
            <w:tcW w:w="6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5F4" w:rsidRPr="007A05F4" w:rsidRDefault="007A05F4" w:rsidP="007A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GR5-like protein 1A, </w:t>
            </w:r>
            <w:proofErr w:type="spellStart"/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>chloroplastic</w:t>
            </w:r>
            <w:proofErr w:type="spellEnd"/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A05F4" w:rsidRPr="007A05F4" w:rsidRDefault="007A05F4" w:rsidP="007A0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>1.7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5F4" w:rsidRPr="007A05F4" w:rsidRDefault="007A05F4" w:rsidP="007A0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5F4" w:rsidRPr="007A05F4" w:rsidRDefault="007A05F4" w:rsidP="007A0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</w:tr>
      <w:tr w:rsidR="007A05F4" w:rsidRPr="007A05F4" w:rsidTr="007A05F4">
        <w:trPr>
          <w:divId w:val="1320888062"/>
          <w:trHeight w:val="288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5F4" w:rsidRPr="007A05F4" w:rsidRDefault="007A05F4" w:rsidP="007A0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olyc12g009400</w:t>
            </w:r>
          </w:p>
        </w:tc>
        <w:tc>
          <w:tcPr>
            <w:tcW w:w="6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5F4" w:rsidRPr="007A05F4" w:rsidRDefault="007A05F4" w:rsidP="007A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en-GB"/>
              </w:rPr>
            </w:pPr>
            <w:r w:rsidRPr="007A05F4">
              <w:rPr>
                <w:rFonts w:ascii="Calibri" w:eastAsia="Times New Roman" w:hAnsi="Calibri" w:cs="Calibri"/>
                <w:color w:val="000000"/>
                <w:lang w:val="fr-FR" w:eastAsia="en-GB"/>
              </w:rPr>
              <w:t>Pyruvate dehydrogenase E1 component subunit alpha-3, chloroplastic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A05F4" w:rsidRPr="007A05F4" w:rsidRDefault="007A05F4" w:rsidP="007A0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>1.7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A05F4" w:rsidRPr="007A05F4" w:rsidRDefault="007A05F4" w:rsidP="007A0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>2.3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5F4" w:rsidRPr="007A05F4" w:rsidRDefault="007A05F4" w:rsidP="007A0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</w:tr>
      <w:tr w:rsidR="007A05F4" w:rsidRPr="007A05F4" w:rsidTr="007A05F4">
        <w:trPr>
          <w:divId w:val="1320888062"/>
          <w:trHeight w:val="288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5F4" w:rsidRPr="007A05F4" w:rsidRDefault="007A05F4" w:rsidP="007A0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olyc09g083190</w:t>
            </w:r>
          </w:p>
        </w:tc>
        <w:tc>
          <w:tcPr>
            <w:tcW w:w="6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5F4" w:rsidRPr="007A05F4" w:rsidRDefault="007A05F4" w:rsidP="007A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hotosynthetic NDH subunit of </w:t>
            </w:r>
            <w:proofErr w:type="spellStart"/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>subcomplex</w:t>
            </w:r>
            <w:proofErr w:type="spellEnd"/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 5, </w:t>
            </w:r>
            <w:proofErr w:type="spellStart"/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>chloroplastic</w:t>
            </w:r>
            <w:proofErr w:type="spellEnd"/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A05F4" w:rsidRPr="007A05F4" w:rsidRDefault="007A05F4" w:rsidP="007A0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>7.5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A05F4" w:rsidRPr="007A05F4" w:rsidRDefault="007A05F4" w:rsidP="007A0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>8.9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5F4" w:rsidRPr="007A05F4" w:rsidRDefault="007A05F4" w:rsidP="007A0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</w:tr>
      <w:tr w:rsidR="007A05F4" w:rsidRPr="007A05F4" w:rsidTr="007A05F4">
        <w:trPr>
          <w:divId w:val="1320888062"/>
          <w:trHeight w:val="288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5F4" w:rsidRPr="007A05F4" w:rsidRDefault="007A05F4" w:rsidP="007A0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olyc05g007780</w:t>
            </w:r>
          </w:p>
        </w:tc>
        <w:tc>
          <w:tcPr>
            <w:tcW w:w="6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5F4" w:rsidRPr="007A05F4" w:rsidRDefault="007A05F4" w:rsidP="007A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hotosynthetic NDH </w:t>
            </w:r>
            <w:proofErr w:type="spellStart"/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>subcomplex</w:t>
            </w:r>
            <w:proofErr w:type="spellEnd"/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L 2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A05F4" w:rsidRPr="007A05F4" w:rsidRDefault="007A05F4" w:rsidP="007A0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>3.5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A05F4" w:rsidRPr="007A05F4" w:rsidRDefault="007A05F4" w:rsidP="007A0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>4.4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5F4" w:rsidRPr="007A05F4" w:rsidRDefault="007A05F4" w:rsidP="007A0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</w:tr>
      <w:tr w:rsidR="007A05F4" w:rsidRPr="007A05F4" w:rsidTr="007A05F4">
        <w:trPr>
          <w:divId w:val="1320888062"/>
          <w:trHeight w:val="288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5F4" w:rsidRPr="007A05F4" w:rsidRDefault="007A05F4" w:rsidP="007A0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olyc02g079750</w:t>
            </w:r>
          </w:p>
        </w:tc>
        <w:tc>
          <w:tcPr>
            <w:tcW w:w="6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5F4" w:rsidRPr="007A05F4" w:rsidRDefault="007A05F4" w:rsidP="007A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>Probable NAD(P)H dehydrogenase (</w:t>
            </w:r>
            <w:proofErr w:type="spellStart"/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>quinone</w:t>
            </w:r>
            <w:proofErr w:type="spellEnd"/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>) FQR1-like 2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A05F4" w:rsidRPr="007A05F4" w:rsidRDefault="007A05F4" w:rsidP="007A0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>1.6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5F4" w:rsidRPr="007A05F4" w:rsidRDefault="007A05F4" w:rsidP="007A0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5F4" w:rsidRPr="007A05F4" w:rsidRDefault="007A05F4" w:rsidP="007A0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</w:tr>
      <w:tr w:rsidR="007A05F4" w:rsidRPr="007A05F4" w:rsidTr="007A05F4">
        <w:trPr>
          <w:divId w:val="1320888062"/>
          <w:trHeight w:val="288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5F4" w:rsidRPr="007A05F4" w:rsidRDefault="007A05F4" w:rsidP="007A0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olyc03g034140</w:t>
            </w:r>
          </w:p>
        </w:tc>
        <w:tc>
          <w:tcPr>
            <w:tcW w:w="6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5F4" w:rsidRPr="007A05F4" w:rsidRDefault="007A05F4" w:rsidP="007A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>Probable NAD(P)H dehydrogenase (</w:t>
            </w:r>
            <w:proofErr w:type="spellStart"/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>quinone</w:t>
            </w:r>
            <w:proofErr w:type="spellEnd"/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>) FQR1-like 3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7A05F4" w:rsidRPr="007A05F4" w:rsidRDefault="007A05F4" w:rsidP="007A0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5F4" w:rsidRPr="007A05F4" w:rsidRDefault="007A05F4" w:rsidP="007A0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7A05F4" w:rsidRPr="007A05F4" w:rsidRDefault="007A05F4" w:rsidP="007A0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</w:tr>
      <w:tr w:rsidR="007A05F4" w:rsidRPr="007A05F4" w:rsidTr="007A05F4">
        <w:trPr>
          <w:divId w:val="1320888062"/>
          <w:trHeight w:val="288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5F4" w:rsidRPr="007A05F4" w:rsidRDefault="007A05F4" w:rsidP="007A0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olyc10g082030</w:t>
            </w:r>
          </w:p>
        </w:tc>
        <w:tc>
          <w:tcPr>
            <w:tcW w:w="6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5F4" w:rsidRPr="007A05F4" w:rsidRDefault="007A05F4" w:rsidP="007A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-Cys </w:t>
            </w:r>
            <w:proofErr w:type="spellStart"/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>peroxiredoxin</w:t>
            </w:r>
            <w:proofErr w:type="spellEnd"/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A05F4" w:rsidRPr="007A05F4" w:rsidRDefault="007A05F4" w:rsidP="007A0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>1.6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5F4" w:rsidRPr="007A05F4" w:rsidRDefault="007A05F4" w:rsidP="007A0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5F4" w:rsidRPr="007A05F4" w:rsidRDefault="007A05F4" w:rsidP="007A0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</w:tr>
      <w:tr w:rsidR="007A05F4" w:rsidRPr="007A05F4" w:rsidTr="007A05F4">
        <w:trPr>
          <w:divId w:val="1320888062"/>
          <w:trHeight w:val="288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5F4" w:rsidRPr="007A05F4" w:rsidRDefault="007A05F4" w:rsidP="007A0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olyc02g083810</w:t>
            </w:r>
          </w:p>
        </w:tc>
        <w:tc>
          <w:tcPr>
            <w:tcW w:w="6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5F4" w:rsidRPr="007A05F4" w:rsidRDefault="007A05F4" w:rsidP="007A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Ferredoxin--NADP reductase, leaf-type isozyme, </w:t>
            </w:r>
            <w:proofErr w:type="spellStart"/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>chloroplastic</w:t>
            </w:r>
            <w:proofErr w:type="spellEnd"/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A05F4" w:rsidRPr="007A05F4" w:rsidRDefault="007A05F4" w:rsidP="007A0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>2.3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A05F4" w:rsidRPr="007A05F4" w:rsidRDefault="007A05F4" w:rsidP="007A0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>2.0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5F4" w:rsidRPr="007A05F4" w:rsidRDefault="007A05F4" w:rsidP="007A0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</w:tr>
      <w:tr w:rsidR="007A05F4" w:rsidRPr="007A05F4" w:rsidTr="007A05F4">
        <w:trPr>
          <w:divId w:val="1320888062"/>
          <w:trHeight w:val="288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5F4" w:rsidRPr="007A05F4" w:rsidRDefault="007A05F4" w:rsidP="007A0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olyc09g007190</w:t>
            </w:r>
          </w:p>
        </w:tc>
        <w:tc>
          <w:tcPr>
            <w:tcW w:w="6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5F4" w:rsidRPr="007A05F4" w:rsidRDefault="007A05F4" w:rsidP="007A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>Thioredoxin</w:t>
            </w:r>
            <w:proofErr w:type="spellEnd"/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-like protein AAED1, </w:t>
            </w:r>
            <w:proofErr w:type="spellStart"/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>chloroplastic</w:t>
            </w:r>
            <w:proofErr w:type="spellEnd"/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soform X1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A05F4" w:rsidRPr="007A05F4" w:rsidRDefault="007A05F4" w:rsidP="007A0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A05F4" w:rsidRPr="007A05F4" w:rsidRDefault="007A05F4" w:rsidP="007A0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>2.8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5F4" w:rsidRPr="007A05F4" w:rsidRDefault="007A05F4" w:rsidP="007A0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</w:tr>
      <w:tr w:rsidR="007A05F4" w:rsidRPr="007A05F4" w:rsidTr="007A05F4">
        <w:trPr>
          <w:divId w:val="1320888062"/>
          <w:trHeight w:val="288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5F4" w:rsidRPr="007A05F4" w:rsidRDefault="007A05F4" w:rsidP="007A0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olyc03g115870</w:t>
            </w:r>
          </w:p>
        </w:tc>
        <w:tc>
          <w:tcPr>
            <w:tcW w:w="6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5F4" w:rsidRPr="007A05F4" w:rsidRDefault="007A05F4" w:rsidP="007A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>Thioredoxin</w:t>
            </w:r>
            <w:proofErr w:type="spellEnd"/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-like 1-2, </w:t>
            </w:r>
            <w:proofErr w:type="spellStart"/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>chloroplastic</w:t>
            </w:r>
            <w:proofErr w:type="spellEnd"/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7A05F4" w:rsidRPr="007A05F4" w:rsidRDefault="007A05F4" w:rsidP="007A0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5F4" w:rsidRPr="007A05F4" w:rsidRDefault="007A05F4" w:rsidP="007A0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7A05F4" w:rsidRPr="007A05F4" w:rsidRDefault="007A05F4" w:rsidP="007A0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</w:tr>
      <w:tr w:rsidR="007A05F4" w:rsidRPr="007A05F4" w:rsidTr="007A05F4">
        <w:trPr>
          <w:divId w:val="1320888062"/>
          <w:trHeight w:val="288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5F4" w:rsidRPr="007A05F4" w:rsidRDefault="007A05F4" w:rsidP="007A0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olyc04g078910</w:t>
            </w:r>
          </w:p>
        </w:tc>
        <w:tc>
          <w:tcPr>
            <w:tcW w:w="6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5F4" w:rsidRPr="007A05F4" w:rsidRDefault="007A05F4" w:rsidP="007A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>Thioredoxin</w:t>
            </w:r>
            <w:proofErr w:type="spellEnd"/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-like 4, </w:t>
            </w:r>
            <w:proofErr w:type="spellStart"/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>chloroplastic</w:t>
            </w:r>
            <w:proofErr w:type="spellEnd"/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A05F4" w:rsidRPr="007A05F4" w:rsidRDefault="007A05F4" w:rsidP="007A0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>2.8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5F4" w:rsidRPr="007A05F4" w:rsidRDefault="007A05F4" w:rsidP="007A0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5F4" w:rsidRPr="007A05F4" w:rsidRDefault="007A05F4" w:rsidP="007A0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05F4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</w:tr>
    </w:tbl>
    <w:p w:rsidR="00344018" w:rsidRDefault="00E679D3">
      <w:r>
        <w:fldChar w:fldCharType="end"/>
      </w:r>
    </w:p>
    <w:sectPr w:rsidR="00344018" w:rsidSect="00A61C5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1C51"/>
    <w:rsid w:val="00344018"/>
    <w:rsid w:val="00463C44"/>
    <w:rsid w:val="00640B6C"/>
    <w:rsid w:val="00754012"/>
    <w:rsid w:val="007A05F4"/>
    <w:rsid w:val="009A2ADD"/>
    <w:rsid w:val="009F4C8D"/>
    <w:rsid w:val="00A61C51"/>
    <w:rsid w:val="00DF1900"/>
    <w:rsid w:val="00E67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369B70-4327-489B-B477-8E81C5BB1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78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15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8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3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256</Words>
  <Characters>146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lise nogueira</dc:creator>
  <cp:keywords/>
  <dc:description/>
  <cp:lastModifiedBy>Microsoft account</cp:lastModifiedBy>
  <cp:revision>6</cp:revision>
  <dcterms:created xsi:type="dcterms:W3CDTF">2023-08-22T20:23:00Z</dcterms:created>
  <dcterms:modified xsi:type="dcterms:W3CDTF">2023-08-23T15:23:00Z</dcterms:modified>
</cp:coreProperties>
</file>